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2"/>
        <w:gridCol w:w="1280"/>
        <w:gridCol w:w="1460"/>
        <w:gridCol w:w="860"/>
        <w:gridCol w:w="860"/>
        <w:gridCol w:w="860"/>
      </w:tblGrid>
      <w:tr w:rsidR="00074B2F" w:rsidRPr="00074B2F" w14:paraId="628740AA" w14:textId="77777777" w:rsidTr="00074B2F">
        <w:trPr>
          <w:trHeight w:val="340"/>
        </w:trPr>
        <w:tc>
          <w:tcPr>
            <w:tcW w:w="41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BB61C9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Brain </w:t>
            </w:r>
            <w:proofErr w:type="spellStart"/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gion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A30035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oxel</w:t>
            </w:r>
            <w:proofErr w:type="spellEnd"/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z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4BE731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nsity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F118E4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54D7B8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E46F1A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z</w:t>
            </w:r>
          </w:p>
        </w:tc>
      </w:tr>
      <w:tr w:rsidR="00074B2F" w:rsidRPr="00074B2F" w14:paraId="757B82D7" w14:textId="77777777" w:rsidTr="00074B2F">
        <w:trPr>
          <w:trHeight w:val="34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89C49" w14:textId="77777777" w:rsidR="00074B2F" w:rsidRPr="00074B2F" w:rsidRDefault="00074B2F" w:rsidP="00074B2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 xml:space="preserve">Positive </w:t>
            </w:r>
            <w:proofErr w:type="spellStart"/>
            <w:r w:rsidRPr="00074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correlation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09741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76079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CBCDA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5C832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DE733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074B2F" w:rsidRPr="00074B2F" w14:paraId="113203DD" w14:textId="77777777" w:rsidTr="00074B2F">
        <w:trPr>
          <w:trHeight w:val="32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760DA" w14:textId="77777777" w:rsidR="00074B2F" w:rsidRPr="00074B2F" w:rsidRDefault="00074B2F" w:rsidP="00074B2F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. lingual gyrus /calcarine gy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B50A8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1FF1F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503AF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lang w:eastAsia="de-DE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B059F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lang w:eastAsia="de-DE"/>
              </w:rPr>
              <w:t>-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395AE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lang w:eastAsia="de-DE"/>
              </w:rPr>
              <w:t>-12</w:t>
            </w:r>
          </w:p>
        </w:tc>
      </w:tr>
      <w:tr w:rsidR="00074B2F" w:rsidRPr="00074B2F" w14:paraId="708D7A01" w14:textId="77777777" w:rsidTr="00074B2F">
        <w:trPr>
          <w:trHeight w:val="32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AEBFC" w14:textId="77777777" w:rsidR="00074B2F" w:rsidRPr="00074B2F" w:rsidRDefault="00074B2F" w:rsidP="00074B2F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. lingual gyrus/precuneus/calcarine gy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BECF3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E0E47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69821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lang w:eastAsia="de-DE"/>
              </w:rPr>
              <w:t>-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6F7C3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lang w:eastAsia="de-DE"/>
              </w:rPr>
              <w:t>-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BE282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lang w:eastAsia="de-DE"/>
              </w:rPr>
              <w:t>2</w:t>
            </w:r>
          </w:p>
        </w:tc>
      </w:tr>
      <w:tr w:rsidR="00074B2F" w:rsidRPr="00074B2F" w14:paraId="51E1FEF1" w14:textId="77777777" w:rsidTr="00074B2F">
        <w:trPr>
          <w:trHeight w:val="32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E5DF6" w14:textId="77777777" w:rsidR="00074B2F" w:rsidRPr="00074B2F" w:rsidRDefault="00074B2F" w:rsidP="00074B2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7B242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E6C9C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98652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lang w:eastAsia="de-DE"/>
              </w:rPr>
              <w:t>-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2D5F9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lang w:eastAsia="de-DE"/>
              </w:rPr>
              <w:t>-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797AA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lang w:eastAsia="de-DE"/>
              </w:rPr>
              <w:t>-15</w:t>
            </w:r>
          </w:p>
        </w:tc>
      </w:tr>
      <w:tr w:rsidR="00074B2F" w:rsidRPr="00074B2F" w14:paraId="30735BAE" w14:textId="77777777" w:rsidTr="00074B2F">
        <w:trPr>
          <w:trHeight w:val="32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E4781" w14:textId="77777777" w:rsidR="00074B2F" w:rsidRPr="00074B2F" w:rsidRDefault="00074B2F" w:rsidP="00074B2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R. </w:t>
            </w:r>
            <w:proofErr w:type="spellStart"/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rebellum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A058A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36BA2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4D9EC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93C27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5831A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7</w:t>
            </w:r>
          </w:p>
        </w:tc>
      </w:tr>
      <w:tr w:rsidR="00074B2F" w:rsidRPr="00074B2F" w14:paraId="5CEF6AEE" w14:textId="77777777" w:rsidTr="00074B2F">
        <w:trPr>
          <w:trHeight w:val="32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0F6E1" w14:textId="77777777" w:rsidR="00074B2F" w:rsidRPr="00074B2F" w:rsidRDefault="00074B2F" w:rsidP="00074B2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BF951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881A0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1B1DD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143D9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4D07F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42</w:t>
            </w:r>
          </w:p>
        </w:tc>
      </w:tr>
      <w:tr w:rsidR="00074B2F" w:rsidRPr="00074B2F" w14:paraId="13702A94" w14:textId="77777777" w:rsidTr="00074B2F">
        <w:trPr>
          <w:trHeight w:val="32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621A6" w14:textId="77777777" w:rsidR="00074B2F" w:rsidRPr="00074B2F" w:rsidRDefault="00074B2F" w:rsidP="00074B2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5BA72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E526D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CDD1F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B9740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63371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44</w:t>
            </w:r>
          </w:p>
        </w:tc>
      </w:tr>
      <w:tr w:rsidR="00074B2F" w:rsidRPr="00074B2F" w14:paraId="0C4FB368" w14:textId="77777777" w:rsidTr="00074B2F">
        <w:trPr>
          <w:trHeight w:val="32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E2FE7" w14:textId="77777777" w:rsidR="00074B2F" w:rsidRPr="00074B2F" w:rsidRDefault="00074B2F" w:rsidP="00074B2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09D58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0E614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74E15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B33AD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A4898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6</w:t>
            </w:r>
          </w:p>
        </w:tc>
      </w:tr>
      <w:tr w:rsidR="00074B2F" w:rsidRPr="00074B2F" w14:paraId="2D5515DC" w14:textId="77777777" w:rsidTr="00074B2F">
        <w:trPr>
          <w:trHeight w:val="32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25B7E" w14:textId="77777777" w:rsidR="00074B2F" w:rsidRPr="00074B2F" w:rsidRDefault="00074B2F" w:rsidP="00074B2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CF240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6564C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95B4D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093EF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7EE13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54</w:t>
            </w:r>
          </w:p>
        </w:tc>
      </w:tr>
      <w:tr w:rsidR="00074B2F" w:rsidRPr="00074B2F" w14:paraId="31575843" w14:textId="77777777" w:rsidTr="00074B2F">
        <w:trPr>
          <w:trHeight w:val="32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47349" w14:textId="77777777" w:rsidR="00074B2F" w:rsidRPr="00074B2F" w:rsidRDefault="00074B2F" w:rsidP="00074B2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. Cerebell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7939B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68436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B02D4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8588F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A1BC0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47</w:t>
            </w:r>
          </w:p>
        </w:tc>
      </w:tr>
      <w:tr w:rsidR="00074B2F" w:rsidRPr="00074B2F" w14:paraId="5EAB38DB" w14:textId="77777777" w:rsidTr="00074B2F">
        <w:trPr>
          <w:trHeight w:val="32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1CF10" w14:textId="77777777" w:rsidR="00074B2F" w:rsidRPr="00074B2F" w:rsidRDefault="00074B2F" w:rsidP="00074B2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19904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80032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C84E3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2C2B7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4E6E9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1</w:t>
            </w:r>
          </w:p>
        </w:tc>
      </w:tr>
      <w:tr w:rsidR="00074B2F" w:rsidRPr="00074B2F" w14:paraId="3DC79BC4" w14:textId="77777777" w:rsidTr="00074B2F">
        <w:trPr>
          <w:trHeight w:val="32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11CF2" w14:textId="77777777" w:rsidR="00074B2F" w:rsidRPr="00074B2F" w:rsidRDefault="00074B2F" w:rsidP="00074B2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065A0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792AC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2D1BD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4FFE0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90166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47</w:t>
            </w:r>
          </w:p>
        </w:tc>
      </w:tr>
      <w:tr w:rsidR="00074B2F" w:rsidRPr="00074B2F" w14:paraId="2E0C9D96" w14:textId="77777777" w:rsidTr="00074B2F">
        <w:trPr>
          <w:trHeight w:val="32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F95C1" w14:textId="77777777" w:rsidR="00074B2F" w:rsidRPr="00074B2F" w:rsidRDefault="00074B2F" w:rsidP="00074B2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0E800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12E80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1D0EB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8C134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8CF12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1</w:t>
            </w:r>
          </w:p>
        </w:tc>
      </w:tr>
      <w:tr w:rsidR="00074B2F" w:rsidRPr="00074B2F" w14:paraId="0CED2B0C" w14:textId="77777777" w:rsidTr="00074B2F">
        <w:trPr>
          <w:trHeight w:val="32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6583D" w14:textId="77777777" w:rsidR="00074B2F" w:rsidRPr="00074B2F" w:rsidRDefault="00074B2F" w:rsidP="00074B2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L. fusiform </w:t>
            </w:r>
            <w:proofErr w:type="spellStart"/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yr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3E058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2750C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12878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A7F01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7030E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8</w:t>
            </w:r>
          </w:p>
        </w:tc>
      </w:tr>
      <w:tr w:rsidR="00074B2F" w:rsidRPr="00074B2F" w14:paraId="0C9E9FE3" w14:textId="77777777" w:rsidTr="00074B2F">
        <w:trPr>
          <w:trHeight w:val="32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9219D" w14:textId="77777777" w:rsidR="00074B2F" w:rsidRPr="00074B2F" w:rsidRDefault="00074B2F" w:rsidP="00074B2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R. </w:t>
            </w:r>
            <w:proofErr w:type="spellStart"/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ppocamp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B24A0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90EDA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BA8BE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58246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39DEE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5</w:t>
            </w:r>
          </w:p>
        </w:tc>
      </w:tr>
      <w:tr w:rsidR="00074B2F" w:rsidRPr="00074B2F" w14:paraId="7E50CCCE" w14:textId="77777777" w:rsidTr="00074B2F">
        <w:trPr>
          <w:trHeight w:val="32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874A6" w14:textId="77777777" w:rsidR="00074B2F" w:rsidRPr="00074B2F" w:rsidRDefault="00074B2F" w:rsidP="00074B2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L. </w:t>
            </w:r>
            <w:proofErr w:type="spellStart"/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ppocamp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FCC17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54248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C9947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0F975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ECDFB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</w:t>
            </w:r>
          </w:p>
        </w:tc>
      </w:tr>
      <w:tr w:rsidR="00074B2F" w:rsidRPr="00074B2F" w14:paraId="1FF011EB" w14:textId="77777777" w:rsidTr="00074B2F">
        <w:trPr>
          <w:trHeight w:val="32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DE4A2" w14:textId="77777777" w:rsidR="00074B2F" w:rsidRPr="00074B2F" w:rsidRDefault="00074B2F" w:rsidP="00074B2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R. </w:t>
            </w:r>
            <w:proofErr w:type="spellStart"/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alamus</w:t>
            </w:r>
            <w:proofErr w:type="spellEnd"/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906FA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D5C7F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2260B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A3D6C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358BC" w14:textId="77777777" w:rsidR="00074B2F" w:rsidRPr="00074B2F" w:rsidRDefault="00074B2F" w:rsidP="00074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7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</w:tr>
    </w:tbl>
    <w:p w14:paraId="376710C0" w14:textId="77777777" w:rsidR="00D60275" w:rsidRDefault="00D60275"/>
    <w:sectPr w:rsidR="00D60275" w:rsidSect="00D460E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B2F"/>
    <w:rsid w:val="00074B2F"/>
    <w:rsid w:val="00D460E8"/>
    <w:rsid w:val="00D60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DBA43FA"/>
  <w15:chartTrackingRefBased/>
  <w15:docId w15:val="{5037FDFD-452A-4247-8DA3-79B65FC2E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591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4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Heydrich</dc:creator>
  <cp:keywords/>
  <dc:description/>
  <cp:lastModifiedBy>Lukas Heydrich</cp:lastModifiedBy>
  <cp:revision>1</cp:revision>
  <dcterms:created xsi:type="dcterms:W3CDTF">2023-02-09T14:45:00Z</dcterms:created>
  <dcterms:modified xsi:type="dcterms:W3CDTF">2023-02-09T14:46:00Z</dcterms:modified>
</cp:coreProperties>
</file>